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AA5945" w14:textId="100E3D7B" w:rsidR="00345C3A" w:rsidRDefault="00A106B5">
      <w:pPr>
        <w:rPr>
          <w:rFonts w:ascii="Times New Roman" w:hAnsi="Times New Roman" w:cs="Times New Roman"/>
        </w:rPr>
      </w:pPr>
      <w:r w:rsidRPr="00A106B5">
        <w:rPr>
          <w:rFonts w:ascii="Times New Roman" w:hAnsi="Times New Roman" w:cs="Times New Roman"/>
        </w:rPr>
        <w:t xml:space="preserve">Appendix 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738"/>
        <w:gridCol w:w="1502"/>
      </w:tblGrid>
      <w:tr w:rsidR="00A106B5" w:rsidRPr="00A106B5" w14:paraId="71924320" w14:textId="77777777" w:rsidTr="00A106B5">
        <w:tc>
          <w:tcPr>
            <w:tcW w:w="4495" w:type="dxa"/>
          </w:tcPr>
          <w:p w14:paraId="1A4B38A8" w14:textId="5BEC125A" w:rsidR="00A106B5" w:rsidRPr="00A106B5" w:rsidRDefault="00A106B5">
            <w:pPr>
              <w:rPr>
                <w:rFonts w:ascii="Times New Roman" w:hAnsi="Times New Roman" w:cs="Times New Roman"/>
                <w:b/>
                <w:bCs/>
              </w:rPr>
            </w:pPr>
            <w:r w:rsidRPr="00A106B5">
              <w:rPr>
                <w:rFonts w:ascii="Times New Roman" w:hAnsi="Times New Roman" w:cs="Times New Roman"/>
                <w:b/>
                <w:bCs/>
              </w:rPr>
              <w:t>MBSImP Bolus Trial</w:t>
            </w:r>
          </w:p>
        </w:tc>
        <w:tc>
          <w:tcPr>
            <w:tcW w:w="1738" w:type="dxa"/>
          </w:tcPr>
          <w:p w14:paraId="52C94E4F" w14:textId="45C6B21C" w:rsidR="00A106B5" w:rsidRPr="00A106B5" w:rsidRDefault="00A106B5">
            <w:pPr>
              <w:rPr>
                <w:rFonts w:ascii="Times New Roman" w:hAnsi="Times New Roman" w:cs="Times New Roman"/>
                <w:b/>
                <w:bCs/>
              </w:rPr>
            </w:pPr>
            <w:r w:rsidRPr="00A106B5">
              <w:rPr>
                <w:rFonts w:ascii="Times New Roman" w:hAnsi="Times New Roman" w:cs="Times New Roman"/>
                <w:b/>
                <w:bCs/>
              </w:rPr>
              <w:t>Not Evaluable</w:t>
            </w:r>
          </w:p>
        </w:tc>
        <w:tc>
          <w:tcPr>
            <w:tcW w:w="1502" w:type="dxa"/>
          </w:tcPr>
          <w:p w14:paraId="0FCE1F45" w14:textId="5EF872AF" w:rsidR="00A106B5" w:rsidRPr="00A106B5" w:rsidRDefault="00A106B5">
            <w:pPr>
              <w:rPr>
                <w:rFonts w:ascii="Times New Roman" w:hAnsi="Times New Roman" w:cs="Times New Roman"/>
                <w:b/>
                <w:bCs/>
              </w:rPr>
            </w:pPr>
            <w:r w:rsidRPr="00A106B5">
              <w:rPr>
                <w:rFonts w:ascii="Times New Roman" w:hAnsi="Times New Roman" w:cs="Times New Roman"/>
                <w:b/>
                <w:bCs/>
              </w:rPr>
              <w:t xml:space="preserve">Not Given </w:t>
            </w:r>
          </w:p>
        </w:tc>
      </w:tr>
      <w:tr w:rsidR="00A106B5" w14:paraId="5EC2248B" w14:textId="77777777" w:rsidTr="00A106B5">
        <w:tc>
          <w:tcPr>
            <w:tcW w:w="4495" w:type="dxa"/>
          </w:tcPr>
          <w:p w14:paraId="4B9F1111" w14:textId="392D6B48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1: 5mL Thin</w:t>
            </w:r>
          </w:p>
        </w:tc>
        <w:tc>
          <w:tcPr>
            <w:tcW w:w="1738" w:type="dxa"/>
          </w:tcPr>
          <w:p w14:paraId="305E91F8" w14:textId="1E79859F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2" w:type="dxa"/>
          </w:tcPr>
          <w:p w14:paraId="371293F0" w14:textId="3707DDC8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106B5" w14:paraId="5F57B9CB" w14:textId="77777777" w:rsidTr="00A106B5">
        <w:tc>
          <w:tcPr>
            <w:tcW w:w="4495" w:type="dxa"/>
          </w:tcPr>
          <w:p w14:paraId="7E5AA4CD" w14:textId="319E33C2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2: 5mL Thin</w:t>
            </w:r>
          </w:p>
        </w:tc>
        <w:tc>
          <w:tcPr>
            <w:tcW w:w="1738" w:type="dxa"/>
          </w:tcPr>
          <w:p w14:paraId="7671488D" w14:textId="1D345A71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72F941A1" w14:textId="7C7E6708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A106B5" w14:paraId="2368E078" w14:textId="77777777" w:rsidTr="00A106B5">
        <w:tc>
          <w:tcPr>
            <w:tcW w:w="4495" w:type="dxa"/>
          </w:tcPr>
          <w:p w14:paraId="674FD7F1" w14:textId="77C5E602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ial 3: Cup Thin </w:t>
            </w:r>
          </w:p>
        </w:tc>
        <w:tc>
          <w:tcPr>
            <w:tcW w:w="1738" w:type="dxa"/>
          </w:tcPr>
          <w:p w14:paraId="7D1C3813" w14:textId="7E15C831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2" w:type="dxa"/>
          </w:tcPr>
          <w:p w14:paraId="3EA036F3" w14:textId="44709F05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A106B5" w14:paraId="36E10F3D" w14:textId="77777777" w:rsidTr="00A106B5">
        <w:tc>
          <w:tcPr>
            <w:tcW w:w="4495" w:type="dxa"/>
          </w:tcPr>
          <w:p w14:paraId="40403D4D" w14:textId="4774CF3D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4: Sequential Thin</w:t>
            </w:r>
          </w:p>
        </w:tc>
        <w:tc>
          <w:tcPr>
            <w:tcW w:w="1738" w:type="dxa"/>
          </w:tcPr>
          <w:p w14:paraId="7B7C78F4" w14:textId="673F2D8D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2" w:type="dxa"/>
          </w:tcPr>
          <w:p w14:paraId="71391B81" w14:textId="4BF7FEE7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A106B5" w14:paraId="01AA23D6" w14:textId="77777777" w:rsidTr="00A106B5">
        <w:tc>
          <w:tcPr>
            <w:tcW w:w="4495" w:type="dxa"/>
          </w:tcPr>
          <w:p w14:paraId="73609A57" w14:textId="75608FAF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5: 5mL Mildly Thick</w:t>
            </w:r>
          </w:p>
        </w:tc>
        <w:tc>
          <w:tcPr>
            <w:tcW w:w="1738" w:type="dxa"/>
          </w:tcPr>
          <w:p w14:paraId="5C0DF750" w14:textId="1D5CB13F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2" w:type="dxa"/>
          </w:tcPr>
          <w:p w14:paraId="1ED58DB5" w14:textId="6CAC0F21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106B5" w14:paraId="689AFE2C" w14:textId="77777777" w:rsidTr="00A106B5">
        <w:tc>
          <w:tcPr>
            <w:tcW w:w="4495" w:type="dxa"/>
          </w:tcPr>
          <w:p w14:paraId="284A6912" w14:textId="2292A837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6: Cup Mildly Thick</w:t>
            </w:r>
          </w:p>
        </w:tc>
        <w:tc>
          <w:tcPr>
            <w:tcW w:w="1738" w:type="dxa"/>
          </w:tcPr>
          <w:p w14:paraId="49ADADDB" w14:textId="14751028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2" w:type="dxa"/>
          </w:tcPr>
          <w:p w14:paraId="26F38DFE" w14:textId="05DE4FED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106B5" w14:paraId="769E4953" w14:textId="77777777" w:rsidTr="00A106B5">
        <w:tc>
          <w:tcPr>
            <w:tcW w:w="4495" w:type="dxa"/>
          </w:tcPr>
          <w:p w14:paraId="6C8EFA42" w14:textId="3BABFF0E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7: Sequential Mildly Thick</w:t>
            </w:r>
          </w:p>
        </w:tc>
        <w:tc>
          <w:tcPr>
            <w:tcW w:w="1738" w:type="dxa"/>
          </w:tcPr>
          <w:p w14:paraId="44239BBB" w14:textId="7F4E72D5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251A2230" w14:textId="0EBC8D79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A106B5" w14:paraId="2EEE999F" w14:textId="77777777" w:rsidTr="00A106B5">
        <w:tc>
          <w:tcPr>
            <w:tcW w:w="4495" w:type="dxa"/>
          </w:tcPr>
          <w:p w14:paraId="532254E8" w14:textId="27904F5C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8: 5mL Honey</w:t>
            </w:r>
          </w:p>
        </w:tc>
        <w:tc>
          <w:tcPr>
            <w:tcW w:w="1738" w:type="dxa"/>
          </w:tcPr>
          <w:p w14:paraId="67202544" w14:textId="66413F7B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2" w:type="dxa"/>
          </w:tcPr>
          <w:p w14:paraId="57428B80" w14:textId="702D4153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106B5" w14:paraId="524AECED" w14:textId="77777777" w:rsidTr="00A106B5">
        <w:tc>
          <w:tcPr>
            <w:tcW w:w="4495" w:type="dxa"/>
          </w:tcPr>
          <w:p w14:paraId="1C92FB5E" w14:textId="7B53820C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9: Varibar Pudding</w:t>
            </w:r>
          </w:p>
        </w:tc>
        <w:tc>
          <w:tcPr>
            <w:tcW w:w="1738" w:type="dxa"/>
          </w:tcPr>
          <w:p w14:paraId="4DC20609" w14:textId="4DB100F1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</w:tcPr>
          <w:p w14:paraId="276E6CA6" w14:textId="1A7DFDB0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A106B5" w14:paraId="4362E985" w14:textId="77777777" w:rsidTr="00A106B5">
        <w:tc>
          <w:tcPr>
            <w:tcW w:w="4495" w:type="dxa"/>
          </w:tcPr>
          <w:p w14:paraId="1AFE0E35" w14:textId="3EE1D7E1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ial 10: Cookie with </w:t>
            </w:r>
            <w:proofErr w:type="spellStart"/>
            <w:r>
              <w:rPr>
                <w:rFonts w:ascii="Times New Roman" w:hAnsi="Times New Roman" w:cs="Times New Roman"/>
              </w:rPr>
              <w:t>Variabar</w:t>
            </w:r>
            <w:proofErr w:type="spellEnd"/>
            <w:r>
              <w:rPr>
                <w:rFonts w:ascii="Times New Roman" w:hAnsi="Times New Roman" w:cs="Times New Roman"/>
              </w:rPr>
              <w:t xml:space="preserve"> Pudding</w:t>
            </w:r>
          </w:p>
        </w:tc>
        <w:tc>
          <w:tcPr>
            <w:tcW w:w="1738" w:type="dxa"/>
          </w:tcPr>
          <w:p w14:paraId="1F73CA9E" w14:textId="7923B112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2" w:type="dxa"/>
          </w:tcPr>
          <w:p w14:paraId="3830CE30" w14:textId="482D22AB" w:rsidR="00A106B5" w:rsidRDefault="00A1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</w:tbl>
    <w:p w14:paraId="354379F7" w14:textId="77777777" w:rsidR="00A106B5" w:rsidRPr="00A106B5" w:rsidRDefault="00A106B5">
      <w:pPr>
        <w:rPr>
          <w:rFonts w:ascii="Times New Roman" w:hAnsi="Times New Roman" w:cs="Times New Roman"/>
        </w:rPr>
      </w:pPr>
    </w:p>
    <w:sectPr w:rsidR="00A106B5" w:rsidRPr="00A1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6B5"/>
    <w:rsid w:val="002D316B"/>
    <w:rsid w:val="00345C3A"/>
    <w:rsid w:val="00A106B5"/>
    <w:rsid w:val="00B5448D"/>
    <w:rsid w:val="00BC571F"/>
    <w:rsid w:val="00D7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C6A10"/>
  <w15:chartTrackingRefBased/>
  <w15:docId w15:val="{C0681293-A2DA-44D4-9807-9CFB6E203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16B"/>
  </w:style>
  <w:style w:type="paragraph" w:styleId="Heading1">
    <w:name w:val="heading 1"/>
    <w:basedOn w:val="Normal"/>
    <w:next w:val="Normal"/>
    <w:link w:val="Heading1Char"/>
    <w:uiPriority w:val="9"/>
    <w:qFormat/>
    <w:rsid w:val="002D3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1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1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1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1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1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1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2D31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D31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16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16B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2D3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1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0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keler, Brittany (krekelby)</dc:creator>
  <cp:keywords/>
  <dc:description/>
  <cp:lastModifiedBy>Krekeler, Brittany (krekelby)</cp:lastModifiedBy>
  <cp:revision>1</cp:revision>
  <dcterms:created xsi:type="dcterms:W3CDTF">2024-12-20T20:52:00Z</dcterms:created>
  <dcterms:modified xsi:type="dcterms:W3CDTF">2024-12-20T20:57:00Z</dcterms:modified>
</cp:coreProperties>
</file>